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AB11C" w14:textId="3657C50A" w:rsidR="00550289" w:rsidRDefault="00CE4C23" w:rsidP="0055028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4. </w:t>
      </w:r>
      <w:bookmarkStart w:id="0" w:name="_GoBack"/>
      <w:bookmarkEnd w:id="0"/>
      <w:r w:rsidR="00550289">
        <w:rPr>
          <w:rFonts w:ascii="Times New Roman" w:hAnsi="Times New Roman" w:cs="Times New Roman"/>
          <w:b/>
        </w:rPr>
        <w:t>Other novel putative Rfa1-FLAB interactors</w:t>
      </w:r>
    </w:p>
    <w:tbl>
      <w:tblPr>
        <w:tblW w:w="5000" w:type="pct"/>
        <w:tblLayout w:type="fixed"/>
        <w:tblCellMar>
          <w:top w:w="29" w:type="dxa"/>
          <w:left w:w="0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1070"/>
        <w:gridCol w:w="1432"/>
        <w:gridCol w:w="1518"/>
        <w:gridCol w:w="1435"/>
        <w:gridCol w:w="5129"/>
      </w:tblGrid>
      <w:tr w:rsidR="00550289" w:rsidRPr="00095481" w14:paraId="17783C14" w14:textId="77777777" w:rsidTr="00F01D5C">
        <w:trPr>
          <w:cantSplit/>
          <w:trHeight w:val="144"/>
          <w:tblHeader/>
        </w:trPr>
        <w:tc>
          <w:tcPr>
            <w:tcW w:w="505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9620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Rfa1 Interactor</w:t>
            </w:r>
          </w:p>
        </w:tc>
        <w:tc>
          <w:tcPr>
            <w:tcW w:w="676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18A3E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Times Identified in Initial Screen</w:t>
            </w:r>
          </w:p>
        </w:tc>
        <w:tc>
          <w:tcPr>
            <w:tcW w:w="717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14A1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Times Identified in Damage Screen</w:t>
            </w:r>
          </w:p>
        </w:tc>
        <w:tc>
          <w:tcPr>
            <w:tcW w:w="678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4E8FE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Fusion Junction</w:t>
            </w:r>
          </w:p>
          <w:p w14:paraId="0D2B236E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(aa Residue #)</w:t>
            </w:r>
          </w:p>
        </w:tc>
        <w:tc>
          <w:tcPr>
            <w:tcW w:w="2423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AFAED8E" w14:textId="77777777" w:rsidR="00550289" w:rsidRPr="00F01D5C" w:rsidRDefault="00550289" w:rsidP="00F01D5C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escription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a</w:t>
            </w:r>
          </w:p>
        </w:tc>
      </w:tr>
      <w:tr w:rsidR="00550289" w:rsidRPr="00095481" w14:paraId="73BF2090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766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Maf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FF0D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6C44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3EA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6CB841BF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ly conserved negative regulator of RNA polymerase III</w:t>
            </w:r>
          </w:p>
        </w:tc>
      </w:tr>
      <w:tr w:rsidR="00550289" w:rsidRPr="00095481" w14:paraId="27E40380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2EF9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Axl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C744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807A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9D10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400F595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gral plasma membrane protein</w:t>
            </w:r>
          </w:p>
        </w:tc>
      </w:tr>
      <w:tr w:rsidR="00550289" w:rsidRPr="00095481" w14:paraId="4B109E29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209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Ecm2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FC15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56B65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039E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843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50759CE3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ulates endocytosis of plasma membrane proteins</w:t>
            </w:r>
          </w:p>
        </w:tc>
      </w:tr>
      <w:tr w:rsidR="00550289" w:rsidRPr="00095481" w14:paraId="5BD0D2CB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061B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Iml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25724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E4DB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98B2A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151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421C896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TP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activating protein required for non-nitrogen-starvation-induced autophagy</w:t>
            </w:r>
          </w:p>
        </w:tc>
      </w:tr>
      <w:tr w:rsidR="00550289" w:rsidRPr="00095481" w14:paraId="48A0E1D5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986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Mif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6FE7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0D6BF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3175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6A1527B3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thologous to CENP-C and required for structural integrity of elongating spindles</w:t>
            </w:r>
          </w:p>
        </w:tc>
      </w:tr>
      <w:tr w:rsidR="00550289" w:rsidRPr="00095481" w14:paraId="730A5177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4801E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Adh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3F3A3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68DE7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C104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6CCF9815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cohol dehydrogenase required for the reduction of acetaldehyde to ethanol</w:t>
            </w:r>
          </w:p>
        </w:tc>
      </w:tr>
      <w:tr w:rsidR="00550289" w:rsidRPr="00095481" w14:paraId="161615F3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3B89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Aim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F9F8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7B08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B6E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2B8E8877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teracts with Arp2/3 complex to stimulate actin filam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branch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inhibit actin nucleation</w:t>
            </w:r>
          </w:p>
        </w:tc>
      </w:tr>
      <w:tr w:rsidR="00550289" w:rsidRPr="00095481" w14:paraId="64DCA6AF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C126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Alr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BFA6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0BE9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8C3D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0AFE9D13" w14:textId="77777777" w:rsidR="00550289" w:rsidRPr="002D2A4C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sma membrane M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ransporter</w:t>
            </w:r>
          </w:p>
        </w:tc>
      </w:tr>
      <w:tr w:rsidR="00550289" w:rsidRPr="00095481" w14:paraId="35DAD266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7E08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Apc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FFC7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4D55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A02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3879DB32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unit of the anaphase-promoting complex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os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PC/C)</w:t>
            </w:r>
          </w:p>
        </w:tc>
      </w:tr>
      <w:tr w:rsidR="00550289" w:rsidRPr="00095481" w14:paraId="621EFCDE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6669A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Eht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AE9BB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5ED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4F30B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787CADA8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yl-coenzymeA:ethan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yltransferase</w:t>
            </w:r>
            <w:proofErr w:type="spellEnd"/>
          </w:p>
        </w:tc>
      </w:tr>
      <w:tr w:rsidR="00550289" w:rsidRPr="00095481" w14:paraId="7AC2169B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ADC8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Fas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C964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E535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A00F8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621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28C3CDF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eta subunit of fatty aci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ynthetase</w:t>
            </w:r>
            <w:proofErr w:type="spellEnd"/>
          </w:p>
        </w:tc>
      </w:tr>
      <w:tr w:rsidR="00550289" w:rsidRPr="00095481" w14:paraId="050005F2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454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Gap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7559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D403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7199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589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45B9D3D2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eneral amino aci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ermease</w:t>
            </w:r>
            <w:proofErr w:type="spellEnd"/>
          </w:p>
        </w:tc>
      </w:tr>
      <w:tr w:rsidR="00550289" w:rsidRPr="00095481" w14:paraId="0287D0B9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0C28B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Gpm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44016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73EA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D5CF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0B096582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omolog of Gpm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osphoglyc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t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unction currently unknown)</w:t>
            </w:r>
          </w:p>
        </w:tc>
      </w:tr>
      <w:tr w:rsidR="00550289" w:rsidRPr="00095481" w14:paraId="45AC302E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E7EE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db</w:t>
            </w: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5B12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A89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9326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6C52F5CA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ph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res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volved in ubiquitin-dependent endocytosis</w:t>
            </w:r>
          </w:p>
        </w:tc>
      </w:tr>
      <w:tr w:rsidR="00550289" w:rsidRPr="00095481" w14:paraId="6C49FF1D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140D4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Mog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0958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0200E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7D92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3EC024A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served nuclear protein that interacts with GTP-Gsp1 to stimulate nucleotide release and is involved in nuclear protein import</w:t>
            </w:r>
          </w:p>
        </w:tc>
      </w:tr>
      <w:tr w:rsidR="00550289" w:rsidRPr="00095481" w14:paraId="2B18C06E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F870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Paa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D918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6A06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C4F35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1A0774CE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lyam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etylt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hat may be involved in transcription and/or DNA replication</w:t>
            </w:r>
          </w:p>
        </w:tc>
      </w:tr>
      <w:tr w:rsidR="00550289" w:rsidRPr="00095481" w14:paraId="54DF2AE9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FB46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Pkc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98ED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9689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E8D3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516CC570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tein serine/threonine kinase essential for cell wall remodeling during growth</w:t>
            </w:r>
          </w:p>
        </w:tc>
      </w:tr>
      <w:tr w:rsidR="00550289" w:rsidRPr="00095481" w14:paraId="5E4D6EAA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0297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Srp1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1B7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ADE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7F17B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20A7BEBF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gnal recognition particle receptor beta subunit</w:t>
            </w:r>
          </w:p>
        </w:tc>
      </w:tr>
      <w:tr w:rsidR="00550289" w:rsidRPr="00095481" w14:paraId="5744FC89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6252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Ubp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D993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CAEB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9694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47B07352" w14:textId="77777777" w:rsidR="00550289" w:rsidRPr="00095481" w:rsidRDefault="00550289" w:rsidP="00F01D5C">
            <w:pPr>
              <w:tabs>
                <w:tab w:val="left" w:pos="853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biquitin-specific protease capable of cleav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lyubiqui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hains</w:t>
            </w:r>
          </w:p>
        </w:tc>
      </w:tr>
      <w:tr w:rsidR="00550289" w:rsidRPr="00095481" w14:paraId="4A3526E2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8F54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Vma2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7E27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57934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B455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365DDEB2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gral membrane protein required for V-ATPase function</w:t>
            </w:r>
          </w:p>
        </w:tc>
      </w:tr>
      <w:tr w:rsidR="00550289" w:rsidRPr="00095481" w14:paraId="01B685AB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8C3B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Vps2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B55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631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3216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448A1E3B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bunit of the membrane-associ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tro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mplex essential for endosome-to-Golgi retrograde transport</w:t>
            </w:r>
          </w:p>
        </w:tc>
      </w:tr>
      <w:tr w:rsidR="00550289" w:rsidRPr="00095481" w14:paraId="096957E8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2A87E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Ydl18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CC87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1575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FBD6F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6AA2FA4D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 function; GFP-fusion localizes to vacuole</w:t>
            </w:r>
          </w:p>
        </w:tc>
      </w:tr>
      <w:tr w:rsidR="00550289" w:rsidRPr="00095481" w14:paraId="09C3CFD7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E2365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Ynr071c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917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54E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B668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686870FF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 function; putative aldose 1-epimerase</w:t>
            </w:r>
          </w:p>
        </w:tc>
      </w:tr>
      <w:tr w:rsidR="00550289" w:rsidRPr="00095481" w14:paraId="7353D3D2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1F7B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Med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8A40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878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FEF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6FBE51C5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unit of the RNA polymerase II mediator complex</w:t>
            </w:r>
          </w:p>
        </w:tc>
      </w:tr>
      <w:tr w:rsidR="00550289" w:rsidRPr="00095481" w14:paraId="3924E4F8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16C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Mhp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18585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C3170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3B6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011FB9BB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crotubule-associated protein involved in microtubule organization</w:t>
            </w:r>
          </w:p>
        </w:tc>
      </w:tr>
      <w:tr w:rsidR="00550289" w:rsidRPr="00095481" w14:paraId="2C9AC47F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0D41D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pi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62F8F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3E5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7A33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</w:tcPr>
          <w:p w14:paraId="6E46C905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criptional regulator of a variety of genes; involved in telomere maintenance</w:t>
            </w:r>
          </w:p>
        </w:tc>
      </w:tr>
      <w:tr w:rsidR="00550289" w:rsidRPr="00095481" w14:paraId="410C14A7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710365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Tuf1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9C099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27CB48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AE4733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2423" w:type="pct"/>
            <w:tcBorders>
              <w:top w:val="nil"/>
              <w:left w:val="nil"/>
              <w:right w:val="nil"/>
            </w:tcBorders>
          </w:tcPr>
          <w:p w14:paraId="04EE324B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tochondrial transcription elongation fact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u</w:t>
            </w:r>
            <w:proofErr w:type="spellEnd"/>
          </w:p>
        </w:tc>
      </w:tr>
      <w:tr w:rsidR="00550289" w:rsidRPr="00095481" w14:paraId="39FBF404" w14:textId="77777777" w:rsidTr="00F01D5C">
        <w:trPr>
          <w:cantSplit/>
          <w:trHeight w:val="144"/>
        </w:trPr>
        <w:tc>
          <w:tcPr>
            <w:tcW w:w="505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0781275C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Yuh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00CF9BFD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379FE8CA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0CB269D9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5481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23" w:type="pct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3936E51" w14:textId="77777777" w:rsidR="00550289" w:rsidRPr="00095481" w:rsidRDefault="00550289" w:rsidP="00F01D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iquitin C-terminal hydrolase that cleaves ubiquitin-protein fusions to generate monomeric ubiquitin</w:t>
            </w:r>
          </w:p>
        </w:tc>
      </w:tr>
    </w:tbl>
    <w:p w14:paraId="11CD0816" w14:textId="77777777" w:rsidR="00550289" w:rsidRPr="00F01D5C" w:rsidRDefault="00550289" w:rsidP="00550289">
      <w:pPr>
        <w:spacing w:after="120"/>
        <w:rPr>
          <w:rFonts w:ascii="Times New Roman" w:hAnsi="Times New Roman" w:cs="Times New Roman"/>
        </w:rPr>
      </w:pPr>
    </w:p>
    <w:p w14:paraId="01BBE42D" w14:textId="77777777" w:rsidR="00550289" w:rsidRPr="00F01D5C" w:rsidRDefault="00550289" w:rsidP="00550289">
      <w:pPr>
        <w:spacing w:after="120"/>
        <w:rPr>
          <w:rFonts w:ascii="Times New Roman" w:hAnsi="Times New Roman" w:cs="Times New Roman"/>
        </w:rPr>
      </w:pPr>
      <w:r w:rsidRPr="00F01D5C">
        <w:rPr>
          <w:rFonts w:ascii="Times New Roman" w:hAnsi="Times New Roman" w:cs="Times New Roman"/>
          <w:i/>
          <w:vertAlign w:val="superscript"/>
        </w:rPr>
        <w:t>a</w:t>
      </w:r>
      <w:r w:rsidRPr="00F01D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ll descriptions were obtained from the Locus Overview section in the </w:t>
      </w:r>
      <w:r>
        <w:rPr>
          <w:rFonts w:ascii="Times New Roman" w:hAnsi="Times New Roman" w:cs="Times New Roman"/>
          <w:i/>
        </w:rPr>
        <w:t>Saccharomyces</w:t>
      </w:r>
      <w:r>
        <w:rPr>
          <w:rFonts w:ascii="Times New Roman" w:hAnsi="Times New Roman" w:cs="Times New Roman"/>
        </w:rPr>
        <w:t xml:space="preserve"> Genome Database (</w:t>
      </w:r>
      <w:hyperlink r:id="rId9" w:history="1">
        <w:r w:rsidRPr="00AB4A4C">
          <w:rPr>
            <w:rStyle w:val="Hyperlink"/>
            <w:rFonts w:ascii="Times New Roman" w:hAnsi="Times New Roman" w:cs="Times New Roman"/>
          </w:rPr>
          <w:t>www.yeastgenome.org</w:t>
        </w:r>
      </w:hyperlink>
      <w:r>
        <w:rPr>
          <w:rFonts w:ascii="Times New Roman" w:hAnsi="Times New Roman" w:cs="Times New Roman"/>
        </w:rPr>
        <w:t>) for each gene.</w:t>
      </w:r>
    </w:p>
    <w:p w14:paraId="66AAC230" w14:textId="3619A4EC" w:rsidR="00A141D0" w:rsidRPr="00F720A7" w:rsidRDefault="00A141D0" w:rsidP="00361916">
      <w:pPr>
        <w:spacing w:after="120"/>
        <w:rPr>
          <w:rFonts w:ascii="Times New Roman" w:hAnsi="Times New Roman" w:cs="Times New Roman"/>
        </w:rPr>
      </w:pPr>
    </w:p>
    <w:sectPr w:rsidR="00A141D0" w:rsidRPr="00F720A7" w:rsidSect="00CB1EC0">
      <w:headerReference w:type="even" r:id="rId10"/>
      <w:headerReference w:type="default" r:id="rId11"/>
      <w:footerReference w:type="even" r:id="rId12"/>
      <w:footerReference w:type="default" r:id="rId13"/>
      <w:type w:val="continuous"/>
      <w:pgSz w:w="12240" w:h="15840"/>
      <w:pgMar w:top="1152" w:right="864" w:bottom="1152" w:left="86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4032AA" w14:textId="77777777" w:rsidR="008335D4" w:rsidRDefault="008335D4" w:rsidP="00EE0DAA">
      <w:r>
        <w:separator/>
      </w:r>
    </w:p>
  </w:endnote>
  <w:endnote w:type="continuationSeparator" w:id="0">
    <w:p w14:paraId="504C5AF3" w14:textId="77777777" w:rsidR="008335D4" w:rsidRDefault="008335D4" w:rsidP="00EE0DAA">
      <w:r>
        <w:continuationSeparator/>
      </w:r>
    </w:p>
  </w:endnote>
  <w:endnote w:type="continuationNotice" w:id="1">
    <w:p w14:paraId="5D03681A" w14:textId="77777777" w:rsidR="008335D4" w:rsidRDefault="008335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E7858" w14:textId="3A42653E" w:rsidR="008335D4" w:rsidRPr="00C51053" w:rsidRDefault="008335D4" w:rsidP="00F720A7">
    <w:pPr>
      <w:pStyle w:val="Footer"/>
      <w:tabs>
        <w:tab w:val="clear" w:pos="4320"/>
        <w:tab w:val="clear" w:pos="8640"/>
        <w:tab w:val="left" w:pos="4488"/>
        <w:tab w:val="left" w:pos="5201"/>
        <w:tab w:val="right" w:pos="10512"/>
      </w:tabs>
      <w:ind w:right="-18"/>
      <w:rPr>
        <w:rFonts w:ascii="Times New Roman" w:hAnsi="Times New Roman" w:cs="Times New Roman"/>
        <w:i/>
        <w:sz w:val="20"/>
        <w:szCs w:val="2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A66BC7" w14:textId="77777777" w:rsidR="008335D4" w:rsidRPr="00A37C31" w:rsidRDefault="008335D4" w:rsidP="00A37C31">
    <w:pPr>
      <w:pStyle w:val="Footer"/>
      <w:framePr w:wrap="around" w:vAnchor="text" w:hAnchor="margin" w:xAlign="outside" w:y="1"/>
      <w:tabs>
        <w:tab w:val="clear" w:pos="4320"/>
        <w:tab w:val="clear" w:pos="8640"/>
      </w:tabs>
      <w:rPr>
        <w:rStyle w:val="PageNumber"/>
        <w:rFonts w:ascii="Times New Roman" w:hAnsi="Times New Roman"/>
        <w:b/>
        <w:sz w:val="20"/>
      </w:rPr>
    </w:pPr>
    <w:r w:rsidRPr="00A37C31">
      <w:rPr>
        <w:rStyle w:val="PageNumber"/>
        <w:rFonts w:ascii="Times New Roman" w:hAnsi="Times New Roman"/>
        <w:b/>
        <w:sz w:val="20"/>
      </w:rPr>
      <w:fldChar w:fldCharType="begin"/>
    </w:r>
    <w:r w:rsidRPr="00520F12">
      <w:rPr>
        <w:rStyle w:val="PageNumber"/>
        <w:rFonts w:ascii="Times New Roman" w:hAnsi="Times New Roman" w:cs="Times New Roman"/>
        <w:b/>
        <w:sz w:val="20"/>
      </w:rPr>
      <w:instrText xml:space="preserve">PAGE  </w:instrText>
    </w:r>
    <w:r w:rsidRPr="00A37C31">
      <w:rPr>
        <w:rStyle w:val="PageNumber"/>
        <w:rFonts w:ascii="Times New Roman" w:hAnsi="Times New Roman"/>
        <w:b/>
        <w:sz w:val="20"/>
      </w:rPr>
      <w:fldChar w:fldCharType="separate"/>
    </w:r>
    <w:r w:rsidR="00F720A7">
      <w:rPr>
        <w:rStyle w:val="PageNumber"/>
        <w:rFonts w:ascii="Times New Roman" w:hAnsi="Times New Roman" w:cs="Times New Roman"/>
        <w:b/>
        <w:noProof/>
        <w:sz w:val="20"/>
      </w:rPr>
      <w:t>5</w:t>
    </w:r>
    <w:r w:rsidRPr="00A37C31">
      <w:rPr>
        <w:rStyle w:val="PageNumber"/>
        <w:rFonts w:ascii="Times New Roman" w:hAnsi="Times New Roman"/>
        <w:b/>
        <w:sz w:val="20"/>
      </w:rPr>
      <w:fldChar w:fldCharType="end"/>
    </w:r>
  </w:p>
  <w:p w14:paraId="1781A582" w14:textId="669EE503" w:rsidR="008335D4" w:rsidRPr="00520F12" w:rsidRDefault="008335D4" w:rsidP="00442CFD">
    <w:pPr>
      <w:pStyle w:val="Footer"/>
      <w:tabs>
        <w:tab w:val="clear" w:pos="4320"/>
        <w:tab w:val="clear" w:pos="8640"/>
        <w:tab w:val="right" w:pos="10080"/>
      </w:tabs>
      <w:ind w:right="360"/>
      <w:rPr>
        <w:rFonts w:ascii="Times New Roman" w:hAnsi="Times New Roman" w:cs="Times New Roman"/>
        <w:sz w:val="18"/>
      </w:rPr>
    </w:pPr>
    <w:r>
      <w:rPr>
        <w:rFonts w:ascii="Times New Roman" w:hAnsi="Times New Roman" w:cs="Times New Roman"/>
        <w:i/>
        <w:sz w:val="18"/>
      </w:rPr>
      <w:t>PLoS One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4AA57" w14:textId="77777777" w:rsidR="008335D4" w:rsidRDefault="008335D4" w:rsidP="00EE0DAA">
      <w:r>
        <w:separator/>
      </w:r>
    </w:p>
  </w:footnote>
  <w:footnote w:type="continuationSeparator" w:id="0">
    <w:p w14:paraId="4543F1F3" w14:textId="77777777" w:rsidR="008335D4" w:rsidRDefault="008335D4" w:rsidP="00EE0DAA">
      <w:r>
        <w:continuationSeparator/>
      </w:r>
    </w:p>
  </w:footnote>
  <w:footnote w:type="continuationNotice" w:id="1">
    <w:p w14:paraId="29119E04" w14:textId="77777777" w:rsidR="008335D4" w:rsidRDefault="008335D4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F7E97E" w14:textId="6C93B43A" w:rsidR="008335D4" w:rsidRPr="00C51053" w:rsidRDefault="008335D4" w:rsidP="00F720A7">
    <w:pPr>
      <w:pStyle w:val="Header"/>
      <w:tabs>
        <w:tab w:val="clear" w:pos="4320"/>
        <w:tab w:val="clear" w:pos="8640"/>
        <w:tab w:val="left" w:pos="4236"/>
      </w:tabs>
      <w:rPr>
        <w:rFonts w:ascii="Times New Roman" w:hAnsi="Times New Roman" w:cs="Times New Roman"/>
        <w:sz w:val="20"/>
        <w:szCs w:val="2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476639" w14:textId="4156A310" w:rsidR="008335D4" w:rsidRPr="00C51053" w:rsidRDefault="008335D4" w:rsidP="00520F12">
    <w:pPr>
      <w:pStyle w:val="Header"/>
      <w:tabs>
        <w:tab w:val="clear" w:pos="4320"/>
        <w:tab w:val="clear" w:pos="8640"/>
        <w:tab w:val="right" w:pos="10512"/>
      </w:tabs>
      <w:rPr>
        <w:rFonts w:ascii="Times New Roman" w:hAnsi="Times New Roman" w:cs="Times New Roman"/>
        <w:sz w:val="20"/>
        <w:szCs w:val="20"/>
      </w:rPr>
    </w:pPr>
    <w:r w:rsidRPr="00C51053">
      <w:rPr>
        <w:rFonts w:ascii="Times New Roman" w:hAnsi="Times New Roman" w:cs="Times New Roman"/>
        <w:sz w:val="20"/>
        <w:szCs w:val="20"/>
      </w:rPr>
      <w:tab/>
    </w:r>
    <w:r w:rsidRPr="00C51053">
      <w:rPr>
        <w:rFonts w:ascii="Times New Roman" w:hAnsi="Times New Roman"/>
        <w:sz w:val="20"/>
        <w:szCs w:val="20"/>
      </w:rPr>
      <w:t xml:space="preserve">Rad24 Interaction with </w:t>
    </w:r>
    <w:r w:rsidRPr="00C51053">
      <w:rPr>
        <w:rFonts w:ascii="Times New Roman" w:hAnsi="Times New Roman" w:cs="Times New Roman"/>
        <w:sz w:val="20"/>
        <w:szCs w:val="20"/>
      </w:rPr>
      <w:t xml:space="preserve">Yeast </w:t>
    </w:r>
    <w:r w:rsidRPr="00C51053">
      <w:rPr>
        <w:rFonts w:ascii="Times New Roman" w:hAnsi="Times New Roman"/>
        <w:sz w:val="20"/>
        <w:szCs w:val="20"/>
      </w:rPr>
      <w:t>RP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360"/>
  <w:consecutiveHyphenLimit w:val="1"/>
  <w:doNotHyphenateCaps/>
  <w:evenAndOddHeaders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E89"/>
    <w:rsid w:val="000060D7"/>
    <w:rsid w:val="00020990"/>
    <w:rsid w:val="0002381E"/>
    <w:rsid w:val="00033A93"/>
    <w:rsid w:val="00035F5C"/>
    <w:rsid w:val="000410ED"/>
    <w:rsid w:val="000414CA"/>
    <w:rsid w:val="0004378F"/>
    <w:rsid w:val="00057D15"/>
    <w:rsid w:val="000603CF"/>
    <w:rsid w:val="00065B84"/>
    <w:rsid w:val="00067F9E"/>
    <w:rsid w:val="00073B15"/>
    <w:rsid w:val="00077CAC"/>
    <w:rsid w:val="00080723"/>
    <w:rsid w:val="00091FDC"/>
    <w:rsid w:val="00096472"/>
    <w:rsid w:val="000966CB"/>
    <w:rsid w:val="000A3D71"/>
    <w:rsid w:val="000A6E6A"/>
    <w:rsid w:val="000B1E6F"/>
    <w:rsid w:val="000B2E7A"/>
    <w:rsid w:val="000C1DD2"/>
    <w:rsid w:val="000D0C1D"/>
    <w:rsid w:val="000D14E5"/>
    <w:rsid w:val="000D416D"/>
    <w:rsid w:val="000D62DB"/>
    <w:rsid w:val="000D66E6"/>
    <w:rsid w:val="000D6BFF"/>
    <w:rsid w:val="000E2D9F"/>
    <w:rsid w:val="000F7371"/>
    <w:rsid w:val="00102E5F"/>
    <w:rsid w:val="00105FB0"/>
    <w:rsid w:val="00107F77"/>
    <w:rsid w:val="00111910"/>
    <w:rsid w:val="00120CBC"/>
    <w:rsid w:val="0012124E"/>
    <w:rsid w:val="001215E6"/>
    <w:rsid w:val="00123A0F"/>
    <w:rsid w:val="00126451"/>
    <w:rsid w:val="001274BF"/>
    <w:rsid w:val="00132191"/>
    <w:rsid w:val="00135289"/>
    <w:rsid w:val="00137C17"/>
    <w:rsid w:val="00144CD3"/>
    <w:rsid w:val="00145326"/>
    <w:rsid w:val="00150103"/>
    <w:rsid w:val="00153645"/>
    <w:rsid w:val="001537B5"/>
    <w:rsid w:val="00160372"/>
    <w:rsid w:val="00167520"/>
    <w:rsid w:val="00172507"/>
    <w:rsid w:val="001762F0"/>
    <w:rsid w:val="0017791A"/>
    <w:rsid w:val="0018327D"/>
    <w:rsid w:val="00191169"/>
    <w:rsid w:val="0019696C"/>
    <w:rsid w:val="001A15D0"/>
    <w:rsid w:val="001A2C0F"/>
    <w:rsid w:val="001A551B"/>
    <w:rsid w:val="001A5C06"/>
    <w:rsid w:val="001B2CFD"/>
    <w:rsid w:val="001B51EF"/>
    <w:rsid w:val="001C1806"/>
    <w:rsid w:val="001C6F98"/>
    <w:rsid w:val="001C7CFB"/>
    <w:rsid w:val="001D0B6E"/>
    <w:rsid w:val="001D1ED8"/>
    <w:rsid w:val="001F118F"/>
    <w:rsid w:val="001F4319"/>
    <w:rsid w:val="00200327"/>
    <w:rsid w:val="00204BC5"/>
    <w:rsid w:val="0020630C"/>
    <w:rsid w:val="00206F21"/>
    <w:rsid w:val="00215D13"/>
    <w:rsid w:val="00224A75"/>
    <w:rsid w:val="002278C3"/>
    <w:rsid w:val="00253DA0"/>
    <w:rsid w:val="002558B1"/>
    <w:rsid w:val="002617DC"/>
    <w:rsid w:val="00264584"/>
    <w:rsid w:val="002714A2"/>
    <w:rsid w:val="00271BD4"/>
    <w:rsid w:val="00275F99"/>
    <w:rsid w:val="00276F26"/>
    <w:rsid w:val="00277DC0"/>
    <w:rsid w:val="00281062"/>
    <w:rsid w:val="00284136"/>
    <w:rsid w:val="00287574"/>
    <w:rsid w:val="00290556"/>
    <w:rsid w:val="00296776"/>
    <w:rsid w:val="002A145F"/>
    <w:rsid w:val="002A1813"/>
    <w:rsid w:val="002A45F9"/>
    <w:rsid w:val="002A73B8"/>
    <w:rsid w:val="002B3421"/>
    <w:rsid w:val="002B6015"/>
    <w:rsid w:val="002C67B4"/>
    <w:rsid w:val="002C6F1E"/>
    <w:rsid w:val="002D2A4C"/>
    <w:rsid w:val="002D3AA6"/>
    <w:rsid w:val="002D46D4"/>
    <w:rsid w:val="002E7D04"/>
    <w:rsid w:val="002F56B5"/>
    <w:rsid w:val="003005F0"/>
    <w:rsid w:val="00300BA8"/>
    <w:rsid w:val="00302072"/>
    <w:rsid w:val="003121AC"/>
    <w:rsid w:val="00312D3B"/>
    <w:rsid w:val="0031408A"/>
    <w:rsid w:val="00322C7E"/>
    <w:rsid w:val="00323028"/>
    <w:rsid w:val="00325E31"/>
    <w:rsid w:val="00326D73"/>
    <w:rsid w:val="00327C12"/>
    <w:rsid w:val="00333C28"/>
    <w:rsid w:val="00334A15"/>
    <w:rsid w:val="00334F7A"/>
    <w:rsid w:val="003440A4"/>
    <w:rsid w:val="00347079"/>
    <w:rsid w:val="00351D5E"/>
    <w:rsid w:val="00354D48"/>
    <w:rsid w:val="00356D0E"/>
    <w:rsid w:val="00361916"/>
    <w:rsid w:val="0036328B"/>
    <w:rsid w:val="003635C2"/>
    <w:rsid w:val="00370C72"/>
    <w:rsid w:val="00372C4F"/>
    <w:rsid w:val="00382824"/>
    <w:rsid w:val="00382E90"/>
    <w:rsid w:val="00394E4B"/>
    <w:rsid w:val="003A1AC3"/>
    <w:rsid w:val="003A1B0E"/>
    <w:rsid w:val="003C2143"/>
    <w:rsid w:val="003C52F4"/>
    <w:rsid w:val="003D0DD1"/>
    <w:rsid w:val="003D2C9A"/>
    <w:rsid w:val="003D4570"/>
    <w:rsid w:val="003D7C64"/>
    <w:rsid w:val="003F60F0"/>
    <w:rsid w:val="003F6593"/>
    <w:rsid w:val="003F6679"/>
    <w:rsid w:val="0041373C"/>
    <w:rsid w:val="00415AF2"/>
    <w:rsid w:val="00423722"/>
    <w:rsid w:val="004237B4"/>
    <w:rsid w:val="0043140A"/>
    <w:rsid w:val="00435DBD"/>
    <w:rsid w:val="00442CFD"/>
    <w:rsid w:val="00443C1E"/>
    <w:rsid w:val="004446C7"/>
    <w:rsid w:val="00445B51"/>
    <w:rsid w:val="00454A03"/>
    <w:rsid w:val="00460B84"/>
    <w:rsid w:val="00461FEE"/>
    <w:rsid w:val="00470C3B"/>
    <w:rsid w:val="004737E6"/>
    <w:rsid w:val="00485F05"/>
    <w:rsid w:val="00486E78"/>
    <w:rsid w:val="00495AFB"/>
    <w:rsid w:val="004B035C"/>
    <w:rsid w:val="004B213F"/>
    <w:rsid w:val="004B312A"/>
    <w:rsid w:val="004B6162"/>
    <w:rsid w:val="004C7DD8"/>
    <w:rsid w:val="004D0023"/>
    <w:rsid w:val="004D4462"/>
    <w:rsid w:val="004E6BE3"/>
    <w:rsid w:val="004F7774"/>
    <w:rsid w:val="0050562A"/>
    <w:rsid w:val="00517166"/>
    <w:rsid w:val="00520159"/>
    <w:rsid w:val="00520F12"/>
    <w:rsid w:val="00521D50"/>
    <w:rsid w:val="005245E6"/>
    <w:rsid w:val="00524F68"/>
    <w:rsid w:val="00527136"/>
    <w:rsid w:val="00530558"/>
    <w:rsid w:val="005319B2"/>
    <w:rsid w:val="00536D5C"/>
    <w:rsid w:val="005445B6"/>
    <w:rsid w:val="00550289"/>
    <w:rsid w:val="0056104D"/>
    <w:rsid w:val="00562E48"/>
    <w:rsid w:val="00584650"/>
    <w:rsid w:val="00584A5D"/>
    <w:rsid w:val="005916E5"/>
    <w:rsid w:val="005A5759"/>
    <w:rsid w:val="005C15FD"/>
    <w:rsid w:val="005C6A4E"/>
    <w:rsid w:val="005C7E89"/>
    <w:rsid w:val="005D1521"/>
    <w:rsid w:val="005D1687"/>
    <w:rsid w:val="005D4542"/>
    <w:rsid w:val="005D4742"/>
    <w:rsid w:val="005D6D0F"/>
    <w:rsid w:val="005F477C"/>
    <w:rsid w:val="005F5D5A"/>
    <w:rsid w:val="006004B6"/>
    <w:rsid w:val="00607148"/>
    <w:rsid w:val="00611F80"/>
    <w:rsid w:val="00630593"/>
    <w:rsid w:val="00640386"/>
    <w:rsid w:val="00640912"/>
    <w:rsid w:val="006414C5"/>
    <w:rsid w:val="00642314"/>
    <w:rsid w:val="00644547"/>
    <w:rsid w:val="00644953"/>
    <w:rsid w:val="00645004"/>
    <w:rsid w:val="006469CD"/>
    <w:rsid w:val="0065688B"/>
    <w:rsid w:val="00667FC0"/>
    <w:rsid w:val="00670CB6"/>
    <w:rsid w:val="00671426"/>
    <w:rsid w:val="006726BD"/>
    <w:rsid w:val="00683A49"/>
    <w:rsid w:val="00694507"/>
    <w:rsid w:val="006B46B8"/>
    <w:rsid w:val="006B6EE2"/>
    <w:rsid w:val="006C1A16"/>
    <w:rsid w:val="006D66F1"/>
    <w:rsid w:val="007018C3"/>
    <w:rsid w:val="00714156"/>
    <w:rsid w:val="00716745"/>
    <w:rsid w:val="00716F23"/>
    <w:rsid w:val="007175BD"/>
    <w:rsid w:val="00717BED"/>
    <w:rsid w:val="00721B2D"/>
    <w:rsid w:val="00725064"/>
    <w:rsid w:val="007260DD"/>
    <w:rsid w:val="00742BCC"/>
    <w:rsid w:val="00744FFA"/>
    <w:rsid w:val="00745C77"/>
    <w:rsid w:val="00765FC7"/>
    <w:rsid w:val="00766F9C"/>
    <w:rsid w:val="0077084E"/>
    <w:rsid w:val="00771BB9"/>
    <w:rsid w:val="00775C4D"/>
    <w:rsid w:val="00780DF1"/>
    <w:rsid w:val="007847FC"/>
    <w:rsid w:val="00784D83"/>
    <w:rsid w:val="007A34B3"/>
    <w:rsid w:val="007B0B68"/>
    <w:rsid w:val="007B2C7C"/>
    <w:rsid w:val="007B57CF"/>
    <w:rsid w:val="007C5DB0"/>
    <w:rsid w:val="007C5F90"/>
    <w:rsid w:val="007C6779"/>
    <w:rsid w:val="007D0742"/>
    <w:rsid w:val="007D3465"/>
    <w:rsid w:val="007D3E52"/>
    <w:rsid w:val="007E5AE3"/>
    <w:rsid w:val="007E65C9"/>
    <w:rsid w:val="007E6CA9"/>
    <w:rsid w:val="007F351D"/>
    <w:rsid w:val="008016AB"/>
    <w:rsid w:val="00802A6D"/>
    <w:rsid w:val="00810DDC"/>
    <w:rsid w:val="008139AF"/>
    <w:rsid w:val="00830A76"/>
    <w:rsid w:val="008335D4"/>
    <w:rsid w:val="00837956"/>
    <w:rsid w:val="008404D6"/>
    <w:rsid w:val="0085301E"/>
    <w:rsid w:val="00861DCE"/>
    <w:rsid w:val="0086345D"/>
    <w:rsid w:val="0087087F"/>
    <w:rsid w:val="00882714"/>
    <w:rsid w:val="008828E6"/>
    <w:rsid w:val="008848DF"/>
    <w:rsid w:val="00893226"/>
    <w:rsid w:val="008933F3"/>
    <w:rsid w:val="008A6344"/>
    <w:rsid w:val="008B0500"/>
    <w:rsid w:val="008B3295"/>
    <w:rsid w:val="008C09CC"/>
    <w:rsid w:val="008C13BD"/>
    <w:rsid w:val="008C4DAD"/>
    <w:rsid w:val="008C4F2A"/>
    <w:rsid w:val="008F1083"/>
    <w:rsid w:val="008F238A"/>
    <w:rsid w:val="008F41AD"/>
    <w:rsid w:val="0090199C"/>
    <w:rsid w:val="00903018"/>
    <w:rsid w:val="00910F47"/>
    <w:rsid w:val="00916AB2"/>
    <w:rsid w:val="009171DA"/>
    <w:rsid w:val="00922B8E"/>
    <w:rsid w:val="00931015"/>
    <w:rsid w:val="0093320C"/>
    <w:rsid w:val="009347F0"/>
    <w:rsid w:val="00937182"/>
    <w:rsid w:val="009470D0"/>
    <w:rsid w:val="009474AE"/>
    <w:rsid w:val="0095715A"/>
    <w:rsid w:val="009604A1"/>
    <w:rsid w:val="00980C34"/>
    <w:rsid w:val="00981934"/>
    <w:rsid w:val="00982DB8"/>
    <w:rsid w:val="00985927"/>
    <w:rsid w:val="00990112"/>
    <w:rsid w:val="0099790B"/>
    <w:rsid w:val="009A25C6"/>
    <w:rsid w:val="009A7BDC"/>
    <w:rsid w:val="009B243A"/>
    <w:rsid w:val="009B42EF"/>
    <w:rsid w:val="009B52AF"/>
    <w:rsid w:val="009C0439"/>
    <w:rsid w:val="009C11D7"/>
    <w:rsid w:val="009D2760"/>
    <w:rsid w:val="009D306D"/>
    <w:rsid w:val="009E11CC"/>
    <w:rsid w:val="009E659C"/>
    <w:rsid w:val="009F5BB3"/>
    <w:rsid w:val="009F6871"/>
    <w:rsid w:val="00A02940"/>
    <w:rsid w:val="00A04483"/>
    <w:rsid w:val="00A13481"/>
    <w:rsid w:val="00A141D0"/>
    <w:rsid w:val="00A1462F"/>
    <w:rsid w:val="00A15433"/>
    <w:rsid w:val="00A20AC6"/>
    <w:rsid w:val="00A23C7B"/>
    <w:rsid w:val="00A37C31"/>
    <w:rsid w:val="00A40942"/>
    <w:rsid w:val="00A4117F"/>
    <w:rsid w:val="00A43C88"/>
    <w:rsid w:val="00A46EEA"/>
    <w:rsid w:val="00A50092"/>
    <w:rsid w:val="00A524E5"/>
    <w:rsid w:val="00A6386E"/>
    <w:rsid w:val="00A7493F"/>
    <w:rsid w:val="00A77447"/>
    <w:rsid w:val="00A841A0"/>
    <w:rsid w:val="00A91466"/>
    <w:rsid w:val="00A9162E"/>
    <w:rsid w:val="00A921F2"/>
    <w:rsid w:val="00A92483"/>
    <w:rsid w:val="00A93713"/>
    <w:rsid w:val="00A97FA4"/>
    <w:rsid w:val="00AA1F17"/>
    <w:rsid w:val="00AA3B6E"/>
    <w:rsid w:val="00AA54A1"/>
    <w:rsid w:val="00AB546B"/>
    <w:rsid w:val="00AB747A"/>
    <w:rsid w:val="00AC134B"/>
    <w:rsid w:val="00AC4ED3"/>
    <w:rsid w:val="00AC58C7"/>
    <w:rsid w:val="00AC6E31"/>
    <w:rsid w:val="00AE60DC"/>
    <w:rsid w:val="00AF1612"/>
    <w:rsid w:val="00AF1A15"/>
    <w:rsid w:val="00AF440A"/>
    <w:rsid w:val="00B06D27"/>
    <w:rsid w:val="00B20A95"/>
    <w:rsid w:val="00B210AC"/>
    <w:rsid w:val="00B220A9"/>
    <w:rsid w:val="00B3076B"/>
    <w:rsid w:val="00B33F14"/>
    <w:rsid w:val="00B4430B"/>
    <w:rsid w:val="00B45FAD"/>
    <w:rsid w:val="00B47FE8"/>
    <w:rsid w:val="00B53B33"/>
    <w:rsid w:val="00B60E5E"/>
    <w:rsid w:val="00B665B9"/>
    <w:rsid w:val="00B70B42"/>
    <w:rsid w:val="00B81B40"/>
    <w:rsid w:val="00B94B60"/>
    <w:rsid w:val="00BA415E"/>
    <w:rsid w:val="00BA496B"/>
    <w:rsid w:val="00BA4C14"/>
    <w:rsid w:val="00BA5F4A"/>
    <w:rsid w:val="00BB2650"/>
    <w:rsid w:val="00BB2E94"/>
    <w:rsid w:val="00BB3617"/>
    <w:rsid w:val="00BC0B78"/>
    <w:rsid w:val="00BC15E4"/>
    <w:rsid w:val="00BD4961"/>
    <w:rsid w:val="00BE120D"/>
    <w:rsid w:val="00BE1D7C"/>
    <w:rsid w:val="00C11BD5"/>
    <w:rsid w:val="00C13459"/>
    <w:rsid w:val="00C20359"/>
    <w:rsid w:val="00C2622B"/>
    <w:rsid w:val="00C30EFB"/>
    <w:rsid w:val="00C36EBF"/>
    <w:rsid w:val="00C44B8D"/>
    <w:rsid w:val="00C51053"/>
    <w:rsid w:val="00C605D5"/>
    <w:rsid w:val="00C60BE3"/>
    <w:rsid w:val="00C62072"/>
    <w:rsid w:val="00C73E3A"/>
    <w:rsid w:val="00C744E3"/>
    <w:rsid w:val="00C80E34"/>
    <w:rsid w:val="00C81E38"/>
    <w:rsid w:val="00C83AAE"/>
    <w:rsid w:val="00C84FF6"/>
    <w:rsid w:val="00C97C1B"/>
    <w:rsid w:val="00CA0634"/>
    <w:rsid w:val="00CA31E1"/>
    <w:rsid w:val="00CA4155"/>
    <w:rsid w:val="00CB1EC0"/>
    <w:rsid w:val="00CB5CF1"/>
    <w:rsid w:val="00CC18DD"/>
    <w:rsid w:val="00CC6992"/>
    <w:rsid w:val="00CD61D8"/>
    <w:rsid w:val="00CE2280"/>
    <w:rsid w:val="00CE3A8F"/>
    <w:rsid w:val="00CE4C23"/>
    <w:rsid w:val="00CE7C6A"/>
    <w:rsid w:val="00CF26B2"/>
    <w:rsid w:val="00D00EAD"/>
    <w:rsid w:val="00D15D23"/>
    <w:rsid w:val="00D1703B"/>
    <w:rsid w:val="00D23B7E"/>
    <w:rsid w:val="00D26DA0"/>
    <w:rsid w:val="00D313F9"/>
    <w:rsid w:val="00D434FC"/>
    <w:rsid w:val="00D435E9"/>
    <w:rsid w:val="00D53ABA"/>
    <w:rsid w:val="00D54E46"/>
    <w:rsid w:val="00D5567A"/>
    <w:rsid w:val="00D568C9"/>
    <w:rsid w:val="00D6365F"/>
    <w:rsid w:val="00D65324"/>
    <w:rsid w:val="00D71803"/>
    <w:rsid w:val="00D77951"/>
    <w:rsid w:val="00D92CF0"/>
    <w:rsid w:val="00D933AE"/>
    <w:rsid w:val="00DA01D3"/>
    <w:rsid w:val="00DA5AD9"/>
    <w:rsid w:val="00DA6A76"/>
    <w:rsid w:val="00DC0334"/>
    <w:rsid w:val="00DC06D6"/>
    <w:rsid w:val="00DC1AA7"/>
    <w:rsid w:val="00DC2AA3"/>
    <w:rsid w:val="00DC2BC2"/>
    <w:rsid w:val="00DC3137"/>
    <w:rsid w:val="00DC489F"/>
    <w:rsid w:val="00DC68FB"/>
    <w:rsid w:val="00DD47C5"/>
    <w:rsid w:val="00DE64C3"/>
    <w:rsid w:val="00E06B6C"/>
    <w:rsid w:val="00E078E4"/>
    <w:rsid w:val="00E07EF3"/>
    <w:rsid w:val="00E11535"/>
    <w:rsid w:val="00E152AA"/>
    <w:rsid w:val="00E22542"/>
    <w:rsid w:val="00E34569"/>
    <w:rsid w:val="00E35AA8"/>
    <w:rsid w:val="00E35B58"/>
    <w:rsid w:val="00E460F6"/>
    <w:rsid w:val="00E56DDF"/>
    <w:rsid w:val="00E73B78"/>
    <w:rsid w:val="00E87D1A"/>
    <w:rsid w:val="00E91728"/>
    <w:rsid w:val="00E926E8"/>
    <w:rsid w:val="00EA1904"/>
    <w:rsid w:val="00EB20DD"/>
    <w:rsid w:val="00ED3D0A"/>
    <w:rsid w:val="00EE0DAA"/>
    <w:rsid w:val="00EE355B"/>
    <w:rsid w:val="00EE6A3D"/>
    <w:rsid w:val="00EF47E4"/>
    <w:rsid w:val="00EF4DCE"/>
    <w:rsid w:val="00F012ED"/>
    <w:rsid w:val="00F059C8"/>
    <w:rsid w:val="00F10A02"/>
    <w:rsid w:val="00F33045"/>
    <w:rsid w:val="00F45CB8"/>
    <w:rsid w:val="00F46623"/>
    <w:rsid w:val="00F51F2F"/>
    <w:rsid w:val="00F520A3"/>
    <w:rsid w:val="00F566BA"/>
    <w:rsid w:val="00F567EC"/>
    <w:rsid w:val="00F60780"/>
    <w:rsid w:val="00F61003"/>
    <w:rsid w:val="00F64E41"/>
    <w:rsid w:val="00F67DFF"/>
    <w:rsid w:val="00F720A7"/>
    <w:rsid w:val="00F80595"/>
    <w:rsid w:val="00F8734D"/>
    <w:rsid w:val="00F909C1"/>
    <w:rsid w:val="00F96F79"/>
    <w:rsid w:val="00FA2B8D"/>
    <w:rsid w:val="00FA4D88"/>
    <w:rsid w:val="00FA5025"/>
    <w:rsid w:val="00FA5091"/>
    <w:rsid w:val="00FB5578"/>
    <w:rsid w:val="00FD2200"/>
    <w:rsid w:val="00FD3CF6"/>
    <w:rsid w:val="00FE4AAA"/>
    <w:rsid w:val="00FE59FA"/>
    <w:rsid w:val="00FE79AF"/>
    <w:rsid w:val="00FF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C605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7E8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7E89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E0D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DAA"/>
  </w:style>
  <w:style w:type="character" w:styleId="PageNumber">
    <w:name w:val="page number"/>
    <w:basedOn w:val="DefaultParagraphFont"/>
    <w:uiPriority w:val="99"/>
    <w:semiHidden/>
    <w:unhideWhenUsed/>
    <w:rsid w:val="00EE0DAA"/>
  </w:style>
  <w:style w:type="paragraph" w:styleId="Header">
    <w:name w:val="header"/>
    <w:basedOn w:val="Normal"/>
    <w:link w:val="HeaderChar"/>
    <w:uiPriority w:val="99"/>
    <w:unhideWhenUsed/>
    <w:rsid w:val="00EE0D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DAA"/>
  </w:style>
  <w:style w:type="table" w:styleId="TableGrid">
    <w:name w:val="Table Grid"/>
    <w:basedOn w:val="TableNormal"/>
    <w:uiPriority w:val="59"/>
    <w:rsid w:val="00F10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5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55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37C31"/>
  </w:style>
  <w:style w:type="paragraph" w:styleId="Bibliography">
    <w:name w:val="Bibliography"/>
    <w:basedOn w:val="Normal"/>
    <w:next w:val="Normal"/>
    <w:uiPriority w:val="37"/>
    <w:unhideWhenUsed/>
    <w:rsid w:val="00B665B9"/>
    <w:pPr>
      <w:tabs>
        <w:tab w:val="left" w:pos="380"/>
        <w:tab w:val="left" w:pos="500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7E8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7E89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E0D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DAA"/>
  </w:style>
  <w:style w:type="character" w:styleId="PageNumber">
    <w:name w:val="page number"/>
    <w:basedOn w:val="DefaultParagraphFont"/>
    <w:uiPriority w:val="99"/>
    <w:semiHidden/>
    <w:unhideWhenUsed/>
    <w:rsid w:val="00EE0DAA"/>
  </w:style>
  <w:style w:type="paragraph" w:styleId="Header">
    <w:name w:val="header"/>
    <w:basedOn w:val="Normal"/>
    <w:link w:val="HeaderChar"/>
    <w:uiPriority w:val="99"/>
    <w:unhideWhenUsed/>
    <w:rsid w:val="00EE0DA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DAA"/>
  </w:style>
  <w:style w:type="table" w:styleId="TableGrid">
    <w:name w:val="Table Grid"/>
    <w:basedOn w:val="TableNormal"/>
    <w:uiPriority w:val="59"/>
    <w:rsid w:val="00F10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5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55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A37C31"/>
  </w:style>
  <w:style w:type="paragraph" w:styleId="Bibliography">
    <w:name w:val="Bibliography"/>
    <w:basedOn w:val="Normal"/>
    <w:next w:val="Normal"/>
    <w:uiPriority w:val="37"/>
    <w:unhideWhenUsed/>
    <w:rsid w:val="00B665B9"/>
    <w:pPr>
      <w:tabs>
        <w:tab w:val="left" w:pos="380"/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yeastgenome.org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AB1553-A80B-5245-864B-9304140541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5B018B4-6E00-A845-AC8F-AA6A59805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9</Characters>
  <Application>Microsoft Macintosh Word</Application>
  <DocSecurity>0</DocSecurity>
  <Lines>18</Lines>
  <Paragraphs>5</Paragraphs>
  <ScaleCrop>false</ScaleCrop>
  <Company>North Dakota State University</Company>
  <LinksUpToDate>false</LinksUpToDate>
  <CharactersWithSpaces>2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g Lab</dc:creator>
  <cp:keywords/>
  <dc:description/>
  <cp:lastModifiedBy>Haring Lab</cp:lastModifiedBy>
  <cp:revision>3</cp:revision>
  <cp:lastPrinted>2013-12-04T19:41:00Z</cp:lastPrinted>
  <dcterms:created xsi:type="dcterms:W3CDTF">2014-12-21T18:54:00Z</dcterms:created>
  <dcterms:modified xsi:type="dcterms:W3CDTF">2014-12-21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DdAHMQSe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